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129" w:type="dxa"/>
        <w:tblLook w:val="04A0" w:firstRow="1" w:lastRow="0" w:firstColumn="1" w:lastColumn="0" w:noHBand="0" w:noVBand="1"/>
      </w:tblPr>
      <w:tblGrid>
        <w:gridCol w:w="2977"/>
        <w:gridCol w:w="664"/>
        <w:gridCol w:w="664"/>
        <w:gridCol w:w="664"/>
        <w:gridCol w:w="278"/>
        <w:gridCol w:w="664"/>
        <w:gridCol w:w="664"/>
        <w:gridCol w:w="664"/>
        <w:gridCol w:w="867"/>
        <w:gridCol w:w="23"/>
      </w:tblGrid>
      <w:tr w:rsidR="004960AD" w:rsidRPr="006569DD" w14:paraId="3D8F9BC6" w14:textId="77777777" w:rsidTr="004960AD">
        <w:trPr>
          <w:trHeight w:val="570"/>
        </w:trPr>
        <w:tc>
          <w:tcPr>
            <w:tcW w:w="8129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A49FB4" w14:textId="77777777" w:rsidR="004960AD" w:rsidRPr="006569DD" w:rsidRDefault="004960AD" w:rsidP="004960A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4. Table</w:t>
            </w:r>
            <w:r w:rsidRPr="006569DD">
              <w:rPr>
                <w:rFonts w:eastAsia="Times New Roman" w:cstheme="minorHAnsi"/>
                <w:b/>
                <w:color w:val="000000"/>
                <w:lang w:eastAsia="en-GB"/>
              </w:rPr>
              <w:t xml:space="preserve"> Carabids collected at deciduous-dominated (DD), mixed (MX) and coniferous-dominated (CD) mature and regenerating forests.</w:t>
            </w:r>
          </w:p>
        </w:tc>
      </w:tr>
      <w:tr w:rsidR="004960AD" w:rsidRPr="006569DD" w14:paraId="7D8F2F6F" w14:textId="77777777" w:rsidTr="004960AD">
        <w:trPr>
          <w:gridAfter w:val="1"/>
          <w:wAfter w:w="23" w:type="dxa"/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DD89" w14:textId="77777777" w:rsidR="004960AD" w:rsidRPr="006569DD" w:rsidRDefault="004960AD" w:rsidP="004960A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99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AC1B" w14:textId="77777777" w:rsidR="004960AD" w:rsidRPr="006569DD" w:rsidRDefault="004960AD" w:rsidP="004960A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b/>
                <w:color w:val="000000"/>
                <w:lang w:eastAsia="en-GB"/>
              </w:rPr>
              <w:t>Mature</w:t>
            </w:r>
          </w:p>
        </w:tc>
        <w:tc>
          <w:tcPr>
            <w:tcW w:w="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71C2" w14:textId="77777777" w:rsidR="004960AD" w:rsidRPr="006569DD" w:rsidRDefault="004960AD" w:rsidP="004960A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  <w:tc>
          <w:tcPr>
            <w:tcW w:w="199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F32B" w14:textId="77777777" w:rsidR="004960AD" w:rsidRPr="006569DD" w:rsidRDefault="004960AD" w:rsidP="004960A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b/>
                <w:color w:val="000000"/>
                <w:lang w:eastAsia="en-GB"/>
              </w:rPr>
              <w:t>Regeneratin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B4B4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b/>
                <w:color w:val="000000"/>
                <w:lang w:eastAsia="en-GB"/>
              </w:rPr>
              <w:t>Total</w:t>
            </w:r>
          </w:p>
        </w:tc>
      </w:tr>
      <w:tr w:rsidR="004960AD" w:rsidRPr="006569DD" w14:paraId="5B643149" w14:textId="77777777" w:rsidTr="004960AD">
        <w:trPr>
          <w:gridAfter w:val="1"/>
          <w:wAfter w:w="23" w:type="dxa"/>
          <w:trHeight w:val="285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BB18D" w14:textId="77777777" w:rsidR="004960AD" w:rsidRPr="006569DD" w:rsidRDefault="004960AD" w:rsidP="004960A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6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774B8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DD</w:t>
            </w:r>
          </w:p>
        </w:tc>
        <w:tc>
          <w:tcPr>
            <w:tcW w:w="6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5927C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MX</w:t>
            </w:r>
          </w:p>
        </w:tc>
        <w:tc>
          <w:tcPr>
            <w:tcW w:w="6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15824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b/>
                <w:color w:val="000000"/>
                <w:lang w:eastAsia="en-GB"/>
              </w:rPr>
              <w:t>CD</w:t>
            </w:r>
          </w:p>
        </w:tc>
        <w:tc>
          <w:tcPr>
            <w:tcW w:w="2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F46A7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b/>
                <w:color w:val="000000"/>
                <w:lang w:eastAsia="en-GB"/>
              </w:rPr>
              <w:t> </w:t>
            </w:r>
          </w:p>
        </w:tc>
        <w:tc>
          <w:tcPr>
            <w:tcW w:w="6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64BF6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b/>
                <w:color w:val="000000"/>
                <w:lang w:eastAsia="en-GB"/>
              </w:rPr>
              <w:t>DD</w:t>
            </w:r>
          </w:p>
        </w:tc>
        <w:tc>
          <w:tcPr>
            <w:tcW w:w="6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CE74D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b/>
                <w:color w:val="000000"/>
                <w:lang w:eastAsia="en-GB"/>
              </w:rPr>
              <w:t>MX</w:t>
            </w:r>
          </w:p>
        </w:tc>
        <w:tc>
          <w:tcPr>
            <w:tcW w:w="6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21AA9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b/>
                <w:color w:val="000000"/>
                <w:lang w:eastAsia="en-GB"/>
              </w:rPr>
              <w:t>CD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5AD3F" w14:textId="77777777" w:rsidR="004960AD" w:rsidRPr="006569DD" w:rsidRDefault="004960AD" w:rsidP="004960A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b/>
                <w:color w:val="000000"/>
                <w:lang w:eastAsia="en-GB"/>
              </w:rPr>
              <w:t> </w:t>
            </w:r>
          </w:p>
        </w:tc>
      </w:tr>
      <w:tr w:rsidR="004960AD" w:rsidRPr="006569DD" w14:paraId="5101258D" w14:textId="77777777" w:rsidTr="004960AD">
        <w:trPr>
          <w:gridAfter w:val="1"/>
          <w:wAfter w:w="23" w:type="dxa"/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B0D6" w14:textId="77777777" w:rsidR="004960AD" w:rsidRPr="006569DD" w:rsidRDefault="004960AD" w:rsidP="004960A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Agonum</w:t>
            </w:r>
            <w:proofErr w:type="spellEnd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gratiossum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CA1F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F2EF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9556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EE44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8171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A49D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0FB2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18D2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</w:tr>
      <w:tr w:rsidR="004960AD" w:rsidRPr="006569DD" w14:paraId="153EB946" w14:textId="77777777" w:rsidTr="004960AD">
        <w:trPr>
          <w:gridAfter w:val="1"/>
          <w:wAfter w:w="23" w:type="dxa"/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7654" w14:textId="77777777" w:rsidR="004960AD" w:rsidRPr="006569DD" w:rsidRDefault="004960AD" w:rsidP="004960A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Agonum</w:t>
            </w:r>
            <w:proofErr w:type="spellEnd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retractum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41C5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2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E075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C3B2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3950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8DFF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1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6AF7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8556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F49A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55</w:t>
            </w:r>
          </w:p>
        </w:tc>
      </w:tr>
      <w:tr w:rsidR="004960AD" w:rsidRPr="006569DD" w14:paraId="1EBBFE3B" w14:textId="77777777" w:rsidTr="004960AD">
        <w:trPr>
          <w:gridAfter w:val="1"/>
          <w:wAfter w:w="23" w:type="dxa"/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79B0" w14:textId="77777777" w:rsidR="004960AD" w:rsidRPr="006569DD" w:rsidRDefault="004960AD" w:rsidP="004960A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Agonum</w:t>
            </w:r>
            <w:proofErr w:type="spellEnd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sordens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24CF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0B2A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2EA9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F285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AC15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A4AD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7536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75E8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</w:tc>
      </w:tr>
      <w:tr w:rsidR="004960AD" w:rsidRPr="006569DD" w14:paraId="73B0D9DA" w14:textId="77777777" w:rsidTr="004960AD">
        <w:trPr>
          <w:gridAfter w:val="1"/>
          <w:wAfter w:w="23" w:type="dxa"/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D2B6" w14:textId="77777777" w:rsidR="004960AD" w:rsidRPr="006569DD" w:rsidRDefault="004960AD" w:rsidP="004960A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Amara </w:t>
            </w: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littoralis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4937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8631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DD04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CCC6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BE77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C2B5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6DAC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4A1B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</w:tr>
      <w:tr w:rsidR="004960AD" w:rsidRPr="006569DD" w14:paraId="6B560B5D" w14:textId="77777777" w:rsidTr="004960AD">
        <w:trPr>
          <w:gridAfter w:val="1"/>
          <w:wAfter w:w="23" w:type="dxa"/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7DB3" w14:textId="77777777" w:rsidR="004960AD" w:rsidRPr="006569DD" w:rsidRDefault="004960AD" w:rsidP="004960A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Calathus</w:t>
            </w:r>
            <w:proofErr w:type="spellEnd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adven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1F76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A6C5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8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902F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4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32E3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2A2D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AFA1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7E92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5AAA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146</w:t>
            </w:r>
          </w:p>
        </w:tc>
      </w:tr>
      <w:tr w:rsidR="004960AD" w:rsidRPr="006569DD" w14:paraId="150BFD2C" w14:textId="77777777" w:rsidTr="004960AD">
        <w:trPr>
          <w:gridAfter w:val="1"/>
          <w:wAfter w:w="23" w:type="dxa"/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E64B" w14:textId="77777777" w:rsidR="004960AD" w:rsidRPr="006569DD" w:rsidRDefault="004960AD" w:rsidP="004960A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Calathus</w:t>
            </w:r>
            <w:proofErr w:type="spellEnd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ingratus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C0A8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3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DF12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6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A110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5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AF63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5B3B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2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C058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5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EEF9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5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9BBA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291</w:t>
            </w:r>
          </w:p>
        </w:tc>
      </w:tr>
      <w:tr w:rsidR="004960AD" w:rsidRPr="006569DD" w14:paraId="75F9C24A" w14:textId="77777777" w:rsidTr="004960AD">
        <w:trPr>
          <w:gridAfter w:val="1"/>
          <w:wAfter w:w="23" w:type="dxa"/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4938" w14:textId="77777777" w:rsidR="004960AD" w:rsidRPr="006569DD" w:rsidRDefault="004960AD" w:rsidP="004960A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Calosoma</w:t>
            </w:r>
            <w:proofErr w:type="spellEnd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frigidum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A0B6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6F3D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3A38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65FD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671D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92F5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AF86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7E73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</w:tc>
      </w:tr>
      <w:tr w:rsidR="004960AD" w:rsidRPr="006569DD" w14:paraId="0199D492" w14:textId="77777777" w:rsidTr="004960AD">
        <w:trPr>
          <w:gridAfter w:val="1"/>
          <w:wAfter w:w="23" w:type="dxa"/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79C9" w14:textId="77777777" w:rsidR="004960AD" w:rsidRPr="006569DD" w:rsidRDefault="004960AD" w:rsidP="004960A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Carabus</w:t>
            </w:r>
            <w:proofErr w:type="spellEnd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chamissonis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D2E2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1126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D1F8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F7E6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2678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A35C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CB20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6823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26</w:t>
            </w:r>
          </w:p>
        </w:tc>
      </w:tr>
      <w:tr w:rsidR="004960AD" w:rsidRPr="006569DD" w14:paraId="6A1F9FB8" w14:textId="77777777" w:rsidTr="004960AD">
        <w:trPr>
          <w:gridAfter w:val="1"/>
          <w:wAfter w:w="23" w:type="dxa"/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8DF4" w14:textId="77777777" w:rsidR="004960AD" w:rsidRPr="006569DD" w:rsidRDefault="004960AD" w:rsidP="004960A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Carabus</w:t>
            </w:r>
            <w:proofErr w:type="spellEnd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taedatus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83DD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796E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37BF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950B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AE1A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CC86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098C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03AB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</w:tr>
      <w:tr w:rsidR="004960AD" w:rsidRPr="006569DD" w14:paraId="77612017" w14:textId="77777777" w:rsidTr="004960AD">
        <w:trPr>
          <w:gridAfter w:val="1"/>
          <w:wAfter w:w="23" w:type="dxa"/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4590" w14:textId="77777777" w:rsidR="004960AD" w:rsidRPr="006569DD" w:rsidRDefault="004960AD" w:rsidP="004960A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Harpalus</w:t>
            </w:r>
            <w:proofErr w:type="spellEnd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fulvilabris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787C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F85A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5D3A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4D50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EEB3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0D96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150D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5A61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</w:tc>
      </w:tr>
      <w:tr w:rsidR="004960AD" w:rsidRPr="006569DD" w14:paraId="2CE786B1" w14:textId="77777777" w:rsidTr="004960AD">
        <w:trPr>
          <w:gridAfter w:val="1"/>
          <w:wAfter w:w="23" w:type="dxa"/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FF13" w14:textId="77777777" w:rsidR="004960AD" w:rsidRPr="006569DD" w:rsidRDefault="004960AD" w:rsidP="004960A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Harpalus</w:t>
            </w:r>
            <w:proofErr w:type="spellEnd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laticeps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6B52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0674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4590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92B5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0B16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22F6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F449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61D8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</w:tr>
      <w:tr w:rsidR="004960AD" w:rsidRPr="006569DD" w14:paraId="6AC35191" w14:textId="77777777" w:rsidTr="004960AD">
        <w:trPr>
          <w:gridAfter w:val="1"/>
          <w:wAfter w:w="23" w:type="dxa"/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0B5E" w14:textId="77777777" w:rsidR="004960AD" w:rsidRPr="006569DD" w:rsidRDefault="004960AD" w:rsidP="004960A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Loricera</w:t>
            </w:r>
            <w:proofErr w:type="spellEnd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ilicornis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F188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ED2F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0ACE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3583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B0AB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4DF0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C468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A9EA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</w:tr>
      <w:tr w:rsidR="004960AD" w:rsidRPr="006569DD" w14:paraId="5770016A" w14:textId="77777777" w:rsidTr="004960AD">
        <w:trPr>
          <w:gridAfter w:val="1"/>
          <w:wAfter w:w="23" w:type="dxa"/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2687" w14:textId="77777777" w:rsidR="004960AD" w:rsidRPr="006569DD" w:rsidRDefault="004960AD" w:rsidP="004960A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Nebria</w:t>
            </w:r>
            <w:proofErr w:type="spellEnd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gyllenhali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F6BE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8780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2759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3FC0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67FD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3A71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D041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00DE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</w:tr>
      <w:tr w:rsidR="004960AD" w:rsidRPr="006569DD" w14:paraId="7D0539A5" w14:textId="77777777" w:rsidTr="004960AD">
        <w:trPr>
          <w:gridAfter w:val="1"/>
          <w:wAfter w:w="23" w:type="dxa"/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2542" w14:textId="77777777" w:rsidR="004960AD" w:rsidRPr="006569DD" w:rsidRDefault="004960AD" w:rsidP="004960A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atrobus</w:t>
            </w:r>
            <w:proofErr w:type="spellEnd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foveocollis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4871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5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ED72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F273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FCEB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A6BA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3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01DE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2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6264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4769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141</w:t>
            </w:r>
          </w:p>
        </w:tc>
      </w:tr>
      <w:tr w:rsidR="004960AD" w:rsidRPr="006569DD" w14:paraId="7EEA0E3E" w14:textId="77777777" w:rsidTr="004960AD">
        <w:trPr>
          <w:gridAfter w:val="1"/>
          <w:wAfter w:w="23" w:type="dxa"/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591D" w14:textId="77777777" w:rsidR="004960AD" w:rsidRPr="006569DD" w:rsidRDefault="004960AD" w:rsidP="004960A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atrobus</w:t>
            </w:r>
            <w:proofErr w:type="spellEnd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septentrionis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9636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65F0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9D99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E8B2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E715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D230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792B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3885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4960AD" w:rsidRPr="006569DD" w14:paraId="2324B9B6" w14:textId="77777777" w:rsidTr="004960AD">
        <w:trPr>
          <w:gridAfter w:val="1"/>
          <w:wAfter w:w="23" w:type="dxa"/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6F1C" w14:textId="77777777" w:rsidR="004960AD" w:rsidRPr="006569DD" w:rsidRDefault="004960AD" w:rsidP="004960A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latynus</w:t>
            </w:r>
            <w:proofErr w:type="spellEnd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decentis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787D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1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1BDF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1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DFEE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5D7E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6ED0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D257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36F6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5B20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40</w:t>
            </w:r>
          </w:p>
        </w:tc>
      </w:tr>
      <w:tr w:rsidR="004960AD" w:rsidRPr="006569DD" w14:paraId="5616DDFB" w14:textId="77777777" w:rsidTr="004960AD">
        <w:trPr>
          <w:gridAfter w:val="1"/>
          <w:wAfter w:w="23" w:type="dxa"/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41D9" w14:textId="77777777" w:rsidR="004960AD" w:rsidRPr="006569DD" w:rsidRDefault="004960AD" w:rsidP="004960A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terostichus</w:t>
            </w:r>
            <w:proofErr w:type="spellEnd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adstrictus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0DA8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3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A81E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7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68AE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6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B6B4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C28D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66AD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1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D150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DB6F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232</w:t>
            </w:r>
          </w:p>
        </w:tc>
      </w:tr>
      <w:tr w:rsidR="004960AD" w:rsidRPr="006569DD" w14:paraId="634DEDBA" w14:textId="77777777" w:rsidTr="004960AD">
        <w:trPr>
          <w:gridAfter w:val="1"/>
          <w:wAfter w:w="23" w:type="dxa"/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C9EA" w14:textId="77777777" w:rsidR="004960AD" w:rsidRPr="006569DD" w:rsidRDefault="004960AD" w:rsidP="004960A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terostichus</w:t>
            </w:r>
            <w:proofErr w:type="spellEnd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brevicornis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E6C8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5926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067B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8A4E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A249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9D18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5BA4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65B7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</w:tr>
      <w:tr w:rsidR="004960AD" w:rsidRPr="006569DD" w14:paraId="79D688FA" w14:textId="77777777" w:rsidTr="004960AD">
        <w:trPr>
          <w:gridAfter w:val="1"/>
          <w:wAfter w:w="23" w:type="dxa"/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E704" w14:textId="77777777" w:rsidR="004960AD" w:rsidRPr="006569DD" w:rsidRDefault="004960AD" w:rsidP="004960A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terostichus</w:t>
            </w:r>
            <w:proofErr w:type="spellEnd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haematopus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5440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0640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7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876A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9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AFE5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BB7D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4EF9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98DF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A1DD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188</w:t>
            </w:r>
          </w:p>
        </w:tc>
      </w:tr>
      <w:tr w:rsidR="004960AD" w:rsidRPr="006569DD" w14:paraId="74743DB1" w14:textId="77777777" w:rsidTr="004960AD">
        <w:trPr>
          <w:gridAfter w:val="1"/>
          <w:wAfter w:w="23" w:type="dxa"/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DC07" w14:textId="77777777" w:rsidR="004960AD" w:rsidRPr="006569DD" w:rsidRDefault="004960AD" w:rsidP="004960A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terostichus</w:t>
            </w:r>
            <w:proofErr w:type="spellEnd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ensylvanicus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C019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6AD4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1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28A5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1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35C8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0C73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8CF7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BCDD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6204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46</w:t>
            </w:r>
          </w:p>
        </w:tc>
      </w:tr>
      <w:tr w:rsidR="004960AD" w:rsidRPr="006569DD" w14:paraId="684EF35E" w14:textId="77777777" w:rsidTr="004960AD">
        <w:trPr>
          <w:gridAfter w:val="1"/>
          <w:wAfter w:w="23" w:type="dxa"/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B473" w14:textId="77777777" w:rsidR="004960AD" w:rsidRPr="006569DD" w:rsidRDefault="004960AD" w:rsidP="004960A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terostichus</w:t>
            </w:r>
            <w:proofErr w:type="spellEnd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unctatissimus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7114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C2D1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8864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1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5493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4E16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9529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0056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D729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24</w:t>
            </w:r>
          </w:p>
        </w:tc>
      </w:tr>
      <w:tr w:rsidR="004960AD" w:rsidRPr="006569DD" w14:paraId="02BC9A02" w14:textId="77777777" w:rsidTr="004960AD">
        <w:trPr>
          <w:gridAfter w:val="1"/>
          <w:wAfter w:w="23" w:type="dxa"/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552F" w14:textId="77777777" w:rsidR="004960AD" w:rsidRPr="006569DD" w:rsidRDefault="004960AD" w:rsidP="004960A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Synuchus</w:t>
            </w:r>
            <w:proofErr w:type="spellEnd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impunctatus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C576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3475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3842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07F3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FC86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1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7546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3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DB0B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4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FBF5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95</w:t>
            </w:r>
          </w:p>
        </w:tc>
      </w:tr>
      <w:tr w:rsidR="004960AD" w:rsidRPr="006569DD" w14:paraId="25E9CDB9" w14:textId="77777777" w:rsidTr="004960AD">
        <w:trPr>
          <w:gridAfter w:val="1"/>
          <w:wAfter w:w="23" w:type="dxa"/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F474" w14:textId="77777777" w:rsidR="004960AD" w:rsidRPr="006569DD" w:rsidRDefault="004960AD" w:rsidP="004960A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Trechus</w:t>
            </w:r>
            <w:proofErr w:type="spellEnd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apicalis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C2B0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9B6D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74FE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30A8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6497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BA3D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97A5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547B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28</w:t>
            </w:r>
          </w:p>
        </w:tc>
      </w:tr>
      <w:tr w:rsidR="004960AD" w:rsidRPr="006569DD" w14:paraId="10B29EA3" w14:textId="77777777" w:rsidTr="004960AD">
        <w:trPr>
          <w:gridAfter w:val="1"/>
          <w:wAfter w:w="23" w:type="dxa"/>
          <w:trHeight w:val="28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60049" w14:textId="77777777" w:rsidR="004960AD" w:rsidRPr="006569DD" w:rsidRDefault="004960AD" w:rsidP="004960A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Trechus</w:t>
            </w:r>
            <w:proofErr w:type="spellEnd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569D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chalybeus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5AE56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7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DED76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6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BA7FF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47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8E390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EE3F5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9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BDCEA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6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6A53F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4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E2A1E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384</w:t>
            </w:r>
          </w:p>
        </w:tc>
      </w:tr>
      <w:tr w:rsidR="004960AD" w:rsidRPr="006569DD" w14:paraId="306C3DAD" w14:textId="77777777" w:rsidTr="004960AD">
        <w:trPr>
          <w:gridAfter w:val="1"/>
          <w:wAfter w:w="23" w:type="dxa"/>
          <w:trHeight w:val="285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8F9C" w14:textId="77777777" w:rsidR="004960AD" w:rsidRPr="006569DD" w:rsidRDefault="004960AD" w:rsidP="004960A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Number of individuals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1695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278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33D6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425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6D2F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356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991C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BCBB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206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51E9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228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3AC6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251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A3AE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1744</w:t>
            </w:r>
          </w:p>
        </w:tc>
      </w:tr>
      <w:tr w:rsidR="004960AD" w:rsidRPr="006569DD" w14:paraId="252FA58F" w14:textId="77777777" w:rsidTr="004960AD">
        <w:trPr>
          <w:gridAfter w:val="1"/>
          <w:wAfter w:w="23" w:type="dxa"/>
          <w:trHeight w:val="28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6EC3D" w14:textId="77777777" w:rsidR="004960AD" w:rsidRPr="006569DD" w:rsidRDefault="004960AD" w:rsidP="004960A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Number of species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1CA8F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1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4A717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1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B00B6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15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71A90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2D4FE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1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1BD1B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1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0B4CA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2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46627" w14:textId="77777777" w:rsidR="004960AD" w:rsidRPr="006569DD" w:rsidRDefault="004960AD" w:rsidP="004960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6569DD">
              <w:rPr>
                <w:rFonts w:eastAsia="Times New Roman" w:cstheme="minorHAnsi"/>
                <w:color w:val="000000"/>
                <w:lang w:eastAsia="en-GB"/>
              </w:rPr>
              <w:t>24</w:t>
            </w:r>
          </w:p>
        </w:tc>
      </w:tr>
    </w:tbl>
    <w:p w14:paraId="2FEF2C0D" w14:textId="77777777" w:rsidR="008F196D" w:rsidRDefault="008F196D">
      <w:bookmarkStart w:id="0" w:name="_GoBack"/>
      <w:bookmarkEnd w:id="0"/>
    </w:p>
    <w:sectPr w:rsidR="008F196D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DA3237" w14:textId="77777777" w:rsidR="00B55C1D" w:rsidRDefault="00B55C1D" w:rsidP="00B55C1D">
      <w:pPr>
        <w:spacing w:after="0" w:line="240" w:lineRule="auto"/>
      </w:pPr>
      <w:r>
        <w:separator/>
      </w:r>
    </w:p>
  </w:endnote>
  <w:endnote w:type="continuationSeparator" w:id="0">
    <w:p w14:paraId="376F9695" w14:textId="77777777" w:rsidR="00B55C1D" w:rsidRDefault="00B55C1D" w:rsidP="00B55C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BE1318" w14:textId="77777777" w:rsidR="00B55C1D" w:rsidRDefault="00B55C1D" w:rsidP="00B55C1D">
      <w:pPr>
        <w:spacing w:after="0" w:line="240" w:lineRule="auto"/>
      </w:pPr>
      <w:r>
        <w:separator/>
      </w:r>
    </w:p>
  </w:footnote>
  <w:footnote w:type="continuationSeparator" w:id="0">
    <w:p w14:paraId="4B82508E" w14:textId="77777777" w:rsidR="00B55C1D" w:rsidRDefault="00B55C1D" w:rsidP="00B55C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91FE57" w14:textId="4F5064DA" w:rsidR="00B55C1D" w:rsidRDefault="006569DD">
    <w:pPr>
      <w:pStyle w:val="Header"/>
    </w:pPr>
    <w:r>
      <w:t>Oxbrough et al 2018 PLOS On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60AD"/>
    <w:rsid w:val="004960AD"/>
    <w:rsid w:val="006569DD"/>
    <w:rsid w:val="008F196D"/>
    <w:rsid w:val="00B55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DF7B7"/>
  <w15:chartTrackingRefBased/>
  <w15:docId w15:val="{7A6BAC51-53EC-4159-BD68-B80F1BE20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5C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5C1D"/>
  </w:style>
  <w:style w:type="paragraph" w:styleId="Footer">
    <w:name w:val="footer"/>
    <w:basedOn w:val="Normal"/>
    <w:link w:val="FooterChar"/>
    <w:uiPriority w:val="99"/>
    <w:unhideWhenUsed/>
    <w:rsid w:val="00B55C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5C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84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Oxbrough</dc:creator>
  <cp:keywords/>
  <dc:description/>
  <cp:lastModifiedBy>Anne Oxbrough</cp:lastModifiedBy>
  <cp:revision>3</cp:revision>
  <dcterms:created xsi:type="dcterms:W3CDTF">2018-06-16T08:31:00Z</dcterms:created>
  <dcterms:modified xsi:type="dcterms:W3CDTF">2018-10-15T18:19:00Z</dcterms:modified>
</cp:coreProperties>
</file>